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30E2C7"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8D602E"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352E4A"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3DA18E"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BB35D4"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0D107B"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3E324C"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1C71DD"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C5A508"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A9E7F2"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F225E8"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A535EE"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12E704"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91A33E"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3041CF"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042DA8"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D7E541"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82B725"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B8D9AF"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840735" w:rsidR="006E5FE2"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5853BB" w:rsidR="006E5FE2"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9114A3"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D173AD"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A845F6E"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7A11B8"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25123E"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109E5F"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2B3D4B"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9BE87E"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330663" w:rsidR="00930A31"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DD9A19" w:rsidR="00FB3483" w:rsidRPr="00930A31" w:rsidRDefault="00927E8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D34D45" w:rsidR="00077B44"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A1BB94" w:rsidR="00930A31"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FD7E04" w:rsidR="00930A31"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5571E8" w:rsidR="00930A31"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3907CD" w:rsidR="00930A31"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ECF66C" w:rsidR="00930A31"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B67ADB" w:rsidR="00930A31"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93F36F" w:rsidR="00930A31"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9FCC80" w:rsidR="00077B44"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4A54E6" w:rsidR="00077B44"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A7B1E1" w:rsidR="00077B44" w:rsidRPr="00930A31" w:rsidRDefault="00927E8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F8AB7D" w14:textId="77777777" w:rsidR="00DA7B09" w:rsidRDefault="00DA7B09">
      <w:r>
        <w:separator/>
      </w:r>
    </w:p>
  </w:endnote>
  <w:endnote w:type="continuationSeparator" w:id="0">
    <w:p w14:paraId="1C1ECAE9" w14:textId="77777777" w:rsidR="00DA7B09" w:rsidRDefault="00DA7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5D57E5" w14:textId="77777777" w:rsidR="00DA7B09" w:rsidRDefault="00DA7B09">
      <w:r>
        <w:separator/>
      </w:r>
    </w:p>
  </w:footnote>
  <w:footnote w:type="continuationSeparator" w:id="0">
    <w:p w14:paraId="7BA03E54" w14:textId="77777777" w:rsidR="00DA7B09" w:rsidRDefault="00DA7B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231309B" w:rsidR="00947707" w:rsidRPr="00930A31" w:rsidRDefault="009716C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5BF97D9">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3E0D1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7C64BC"/>
    <w:rsid w:val="008412D5"/>
    <w:rsid w:val="008A3EAE"/>
    <w:rsid w:val="008E2C91"/>
    <w:rsid w:val="00927E8B"/>
    <w:rsid w:val="00930A31"/>
    <w:rsid w:val="00947707"/>
    <w:rsid w:val="00955D38"/>
    <w:rsid w:val="009716CE"/>
    <w:rsid w:val="009827E5"/>
    <w:rsid w:val="00A215D2"/>
    <w:rsid w:val="00A86593"/>
    <w:rsid w:val="00AA7598"/>
    <w:rsid w:val="00AB79CE"/>
    <w:rsid w:val="00AE4BBD"/>
    <w:rsid w:val="00B51910"/>
    <w:rsid w:val="00B730D1"/>
    <w:rsid w:val="00BF18A8"/>
    <w:rsid w:val="00C22710"/>
    <w:rsid w:val="00D95D84"/>
    <w:rsid w:val="00DA7B09"/>
    <w:rsid w:val="00DC4F19"/>
    <w:rsid w:val="00E13D30"/>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20</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ane Cristine Alves Sarmento</cp:lastModifiedBy>
  <cp:revision>2</cp:revision>
  <cp:lastPrinted>2020-11-24T03:02:00Z</cp:lastPrinted>
  <dcterms:created xsi:type="dcterms:W3CDTF">2024-11-26T22:46:00Z</dcterms:created>
  <dcterms:modified xsi:type="dcterms:W3CDTF">2024-11-26T22:46:00Z</dcterms:modified>
</cp:coreProperties>
</file>